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391" w:rsidRPr="00125EFA" w:rsidRDefault="00D87391" w:rsidP="00D87391">
      <w:pPr>
        <w:rPr>
          <w:rFonts w:ascii="Times New Roman" w:eastAsia="DengXian" w:hAnsi="Times New Roman" w:cs="Times New Roman"/>
          <w:kern w:val="0"/>
          <w:sz w:val="22"/>
        </w:rPr>
      </w:pPr>
      <w:bookmarkStart w:id="0" w:name="_GoBack"/>
      <w:r w:rsidRPr="00125EFA">
        <w:rPr>
          <w:rFonts w:ascii="Times New Roman" w:hAnsi="Times New Roman" w:cs="Times New Roman"/>
          <w:b/>
          <w:kern w:val="0"/>
          <w:szCs w:val="21"/>
        </w:rPr>
        <w:t>Table S2</w:t>
      </w:r>
      <w:r w:rsidRPr="00125EFA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125EFA">
        <w:rPr>
          <w:rFonts w:ascii="Times New Roman" w:eastAsia="DengXian" w:hAnsi="Times New Roman" w:cs="Times New Roman"/>
          <w:kern w:val="0"/>
          <w:sz w:val="22"/>
        </w:rPr>
        <w:t>Identification of metabolic biomarkers in serum</w:t>
      </w:r>
    </w:p>
    <w:tbl>
      <w:tblPr>
        <w:tblW w:w="16600" w:type="dxa"/>
        <w:tblInd w:w="-15" w:type="dxa"/>
        <w:tblLook w:val="04A0" w:firstRow="1" w:lastRow="0" w:firstColumn="1" w:lastColumn="0" w:noHBand="0" w:noVBand="1"/>
      </w:tblPr>
      <w:tblGrid>
        <w:gridCol w:w="555"/>
        <w:gridCol w:w="880"/>
        <w:gridCol w:w="1068"/>
        <w:gridCol w:w="1256"/>
        <w:gridCol w:w="3935"/>
        <w:gridCol w:w="1882"/>
        <w:gridCol w:w="1080"/>
        <w:gridCol w:w="640"/>
        <w:gridCol w:w="1080"/>
        <w:gridCol w:w="767"/>
        <w:gridCol w:w="943"/>
        <w:gridCol w:w="2514"/>
      </w:tblGrid>
      <w:tr w:rsidR="00125EFA" w:rsidRPr="00125EFA" w:rsidTr="00187223">
        <w:trPr>
          <w:trHeight w:val="315"/>
        </w:trPr>
        <w:tc>
          <w:tcPr>
            <w:tcW w:w="5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R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/time</w:t>
            </w:r>
          </w:p>
        </w:tc>
        <w:tc>
          <w:tcPr>
            <w:tcW w:w="10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m/z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Mass Error(ppm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Metabolites</w:t>
            </w:r>
          </w:p>
        </w:tc>
        <w:tc>
          <w:tcPr>
            <w:tcW w:w="18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Formula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dduct Ion</w:t>
            </w:r>
          </w:p>
        </w:tc>
        <w:tc>
          <w:tcPr>
            <w:tcW w:w="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VIP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rend </w:t>
            </w:r>
          </w:p>
        </w:tc>
        <w:tc>
          <w:tcPr>
            <w:tcW w:w="25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athway (KEGG)</w:t>
            </w:r>
          </w:p>
        </w:tc>
      </w:tr>
      <w:tr w:rsidR="00125EFA" w:rsidRPr="00125EFA" w:rsidTr="00187223">
        <w:trPr>
          <w:trHeight w:val="315"/>
        </w:trPr>
        <w:tc>
          <w:tcPr>
            <w:tcW w:w="5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2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Mvs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HvsM</w:t>
            </w:r>
            <w:proofErr w:type="spellEnd"/>
          </w:p>
        </w:tc>
        <w:tc>
          <w:tcPr>
            <w:tcW w:w="25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54.06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-Histid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6H9N3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16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Histid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24.00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Beta-Alan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3H7N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69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beta-Alan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76.05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-Hydroxyprol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H9N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27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ginine and prol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32.07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reati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4H9N3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55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ginine and prol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6.07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-Prol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H9N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0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ginine and prol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46.04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Glutathio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0H17N3O6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07E-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67.23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Stachyos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4H42O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57E-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Galactos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26.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DP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0H15N5O10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02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ur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5.0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Fumari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4H4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5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itrate cycle (TCA cycle)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33.01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-Malic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4H6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18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itrate cycle (TCA cycle)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7.00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yruvic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3H4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19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itrate cycle (TCA cycle)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27.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hosphatidylser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3H24NO10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86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35.15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Inos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0H12N4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70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ur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57.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Hypoxanth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H4N4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44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ur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80.06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-Tyros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9H11N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.93E-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yros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67.14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Xanthosi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0H12N4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37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urin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75.12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-Argin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6H14N4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52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ginine biosynthesis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95.08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DP-glycero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2H21N3O13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.98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05.09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-Tryptopha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1H12N2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75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ryptophan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81.07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Melibios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2H22O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.68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Galactose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57.56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hytosphingosi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8H39N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30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Sphingolip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51.21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rostaglandin E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0H32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77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achidonic ac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39.20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achidonic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0H32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8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achidonic ac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64.26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Sphingosin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8H37N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64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Sphingolip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57.23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ysoP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(10: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8H39NO7P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01E-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96.4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ysoP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(20: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8H58NO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.55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55.23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almitic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6H32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8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Fatty acid biosynthesis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58.11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Glycerophosphocholi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8H20NO6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6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80.24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inoleic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8H32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4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inoleic ac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52.3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C(O-14:1(1E)/0: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2H46NO6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9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72.27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rostaglandin F2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0H34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.07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achidonic ac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32.37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LysoP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(20:1(11Z)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8H56NO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.27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.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93.12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itrulline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6H13N3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14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rginine biosynthesis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59.2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Stearidoni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8H28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05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alpha-Linolenic acid metabolism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11.42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Retinol (Vitamin A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0H30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6E-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13.79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14:0/22:0/20:3n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9H108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.68E-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661.49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Docosapentaenoi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22H34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85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56.7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15:0/18:2(9Z,12Z)/16:1(9Z)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2H94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76E-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42.75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PC(o-18:0/24: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0H102NO7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06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70.75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16:1(9Z)/16:1(9Z)/20:3(5Z,8Z,11Z)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5H96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7.07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829.76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gram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</w:t>
            </w:r>
            <w:proofErr w:type="gram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5:0/16:0/o-18: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2H102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84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07.79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20:0/14:1(9Z)/24:1(15Z)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61H114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54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1.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30.83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14:0/24:0/18:3(9Z,12Z,15Z)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9H108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3.25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2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930.8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TG(18:0/18:3(6Z,9Z,12Z)/20: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59H108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05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↓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-</w:t>
            </w:r>
          </w:p>
        </w:tc>
      </w:tr>
      <w:tr w:rsidR="00125EFA" w:rsidRPr="00125EFA" w:rsidTr="00187223">
        <w:trPr>
          <w:trHeight w:val="36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2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23.3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Dodecanoic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2H24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+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2.38E-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Fatty acid biosynthesis</w:t>
            </w:r>
          </w:p>
        </w:tc>
      </w:tr>
      <w:tr w:rsidR="00125EFA" w:rsidRPr="00125EFA" w:rsidTr="00187223">
        <w:trPr>
          <w:trHeight w:val="375"/>
        </w:trPr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3.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477.009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-7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DP-Ethanolamin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C11H20N4O13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[M-H]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1.46E-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↑</w:t>
            </w:r>
            <w:r w:rsidRPr="00125E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125EFA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7391" w:rsidRPr="00125EFA" w:rsidRDefault="00D87391" w:rsidP="0018722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>Glycerophospholipid</w:t>
            </w:r>
            <w:proofErr w:type="spellEnd"/>
            <w:r w:rsidRPr="00125E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etabolism</w:t>
            </w:r>
          </w:p>
        </w:tc>
      </w:tr>
    </w:tbl>
    <w:p w:rsidR="00D87391" w:rsidRPr="00125EFA" w:rsidRDefault="00D87391" w:rsidP="00D87391">
      <w:pPr>
        <w:rPr>
          <w:rFonts w:ascii="Times New Roman" w:hAnsi="Times New Roman" w:cs="Times New Roman"/>
          <w:szCs w:val="21"/>
        </w:rPr>
      </w:pPr>
    </w:p>
    <w:bookmarkEnd w:id="0"/>
    <w:p w:rsidR="008C557E" w:rsidRPr="00125EFA" w:rsidRDefault="008C557E"/>
    <w:sectPr w:rsidR="008C557E" w:rsidRPr="00125EFA" w:rsidSect="009724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391"/>
    <w:rsid w:val="00002395"/>
    <w:rsid w:val="00005224"/>
    <w:rsid w:val="00007CA7"/>
    <w:rsid w:val="000141F6"/>
    <w:rsid w:val="0002252D"/>
    <w:rsid w:val="00061043"/>
    <w:rsid w:val="000653C8"/>
    <w:rsid w:val="0007406B"/>
    <w:rsid w:val="000755B9"/>
    <w:rsid w:val="00084FE3"/>
    <w:rsid w:val="000946CB"/>
    <w:rsid w:val="000950F9"/>
    <w:rsid w:val="000A5CBC"/>
    <w:rsid w:val="000B2208"/>
    <w:rsid w:val="000B4D48"/>
    <w:rsid w:val="000C2039"/>
    <w:rsid w:val="000F7897"/>
    <w:rsid w:val="00106803"/>
    <w:rsid w:val="00106DE5"/>
    <w:rsid w:val="00125EFA"/>
    <w:rsid w:val="00127282"/>
    <w:rsid w:val="00131293"/>
    <w:rsid w:val="001318F8"/>
    <w:rsid w:val="001407C2"/>
    <w:rsid w:val="00151EC7"/>
    <w:rsid w:val="00156153"/>
    <w:rsid w:val="00162597"/>
    <w:rsid w:val="0017081A"/>
    <w:rsid w:val="001744BB"/>
    <w:rsid w:val="00190270"/>
    <w:rsid w:val="001911D6"/>
    <w:rsid w:val="001D6B1F"/>
    <w:rsid w:val="001D73F3"/>
    <w:rsid w:val="002117BC"/>
    <w:rsid w:val="00214079"/>
    <w:rsid w:val="00214399"/>
    <w:rsid w:val="00226B16"/>
    <w:rsid w:val="00227612"/>
    <w:rsid w:val="002319E7"/>
    <w:rsid w:val="00240508"/>
    <w:rsid w:val="00243BF0"/>
    <w:rsid w:val="00245FF8"/>
    <w:rsid w:val="002503AD"/>
    <w:rsid w:val="00252211"/>
    <w:rsid w:val="00256DA8"/>
    <w:rsid w:val="00267D14"/>
    <w:rsid w:val="00272407"/>
    <w:rsid w:val="002732A3"/>
    <w:rsid w:val="00275BBC"/>
    <w:rsid w:val="0028118D"/>
    <w:rsid w:val="00283610"/>
    <w:rsid w:val="002901B4"/>
    <w:rsid w:val="002913F1"/>
    <w:rsid w:val="002B1C97"/>
    <w:rsid w:val="002C2982"/>
    <w:rsid w:val="002C5BB9"/>
    <w:rsid w:val="002E39FB"/>
    <w:rsid w:val="002F6C63"/>
    <w:rsid w:val="00303162"/>
    <w:rsid w:val="00326C4E"/>
    <w:rsid w:val="00346758"/>
    <w:rsid w:val="00352FCD"/>
    <w:rsid w:val="00362115"/>
    <w:rsid w:val="003B405E"/>
    <w:rsid w:val="003D05CB"/>
    <w:rsid w:val="003D46FC"/>
    <w:rsid w:val="003E650A"/>
    <w:rsid w:val="00401661"/>
    <w:rsid w:val="00422BFA"/>
    <w:rsid w:val="00443717"/>
    <w:rsid w:val="00485591"/>
    <w:rsid w:val="00490A7B"/>
    <w:rsid w:val="00495CBF"/>
    <w:rsid w:val="004A74E3"/>
    <w:rsid w:val="004B7B9B"/>
    <w:rsid w:val="004C4EA1"/>
    <w:rsid w:val="004E08F9"/>
    <w:rsid w:val="00504058"/>
    <w:rsid w:val="00507D7F"/>
    <w:rsid w:val="00537103"/>
    <w:rsid w:val="005401CA"/>
    <w:rsid w:val="00553AC5"/>
    <w:rsid w:val="0055605E"/>
    <w:rsid w:val="00574374"/>
    <w:rsid w:val="00591603"/>
    <w:rsid w:val="005A0A78"/>
    <w:rsid w:val="005B3761"/>
    <w:rsid w:val="005C6BBE"/>
    <w:rsid w:val="005E475F"/>
    <w:rsid w:val="005F7747"/>
    <w:rsid w:val="00604418"/>
    <w:rsid w:val="0061183A"/>
    <w:rsid w:val="00612B23"/>
    <w:rsid w:val="00622CB0"/>
    <w:rsid w:val="00632445"/>
    <w:rsid w:val="00652FDA"/>
    <w:rsid w:val="006808F6"/>
    <w:rsid w:val="006B51E5"/>
    <w:rsid w:val="006C0BEA"/>
    <w:rsid w:val="006C1833"/>
    <w:rsid w:val="006C1B5A"/>
    <w:rsid w:val="00712155"/>
    <w:rsid w:val="007234DF"/>
    <w:rsid w:val="00733950"/>
    <w:rsid w:val="00756254"/>
    <w:rsid w:val="0078255C"/>
    <w:rsid w:val="007829EA"/>
    <w:rsid w:val="00790A66"/>
    <w:rsid w:val="00793635"/>
    <w:rsid w:val="007951B5"/>
    <w:rsid w:val="007C2231"/>
    <w:rsid w:val="007C3592"/>
    <w:rsid w:val="007C462C"/>
    <w:rsid w:val="007F20FB"/>
    <w:rsid w:val="008201E7"/>
    <w:rsid w:val="00824973"/>
    <w:rsid w:val="00841DAD"/>
    <w:rsid w:val="00843D7C"/>
    <w:rsid w:val="00844B19"/>
    <w:rsid w:val="00852D50"/>
    <w:rsid w:val="008771CE"/>
    <w:rsid w:val="00881752"/>
    <w:rsid w:val="0089016D"/>
    <w:rsid w:val="00892C45"/>
    <w:rsid w:val="0089791F"/>
    <w:rsid w:val="008C0794"/>
    <w:rsid w:val="008C097B"/>
    <w:rsid w:val="008C557E"/>
    <w:rsid w:val="008F296F"/>
    <w:rsid w:val="009206F5"/>
    <w:rsid w:val="00935623"/>
    <w:rsid w:val="00937BF1"/>
    <w:rsid w:val="00937E2A"/>
    <w:rsid w:val="009553AF"/>
    <w:rsid w:val="009554EA"/>
    <w:rsid w:val="00955F9F"/>
    <w:rsid w:val="00976A09"/>
    <w:rsid w:val="00991C46"/>
    <w:rsid w:val="009973B8"/>
    <w:rsid w:val="009A1CE1"/>
    <w:rsid w:val="009A7FD6"/>
    <w:rsid w:val="009C484E"/>
    <w:rsid w:val="009C51E1"/>
    <w:rsid w:val="009D2FFB"/>
    <w:rsid w:val="009F695D"/>
    <w:rsid w:val="00A05898"/>
    <w:rsid w:val="00A158AF"/>
    <w:rsid w:val="00A2177A"/>
    <w:rsid w:val="00A2619A"/>
    <w:rsid w:val="00A556C3"/>
    <w:rsid w:val="00A559F4"/>
    <w:rsid w:val="00AA5D46"/>
    <w:rsid w:val="00AB2866"/>
    <w:rsid w:val="00AB3645"/>
    <w:rsid w:val="00AE4309"/>
    <w:rsid w:val="00B153E9"/>
    <w:rsid w:val="00B15C1C"/>
    <w:rsid w:val="00B2210D"/>
    <w:rsid w:val="00B71A21"/>
    <w:rsid w:val="00B9548B"/>
    <w:rsid w:val="00BC329D"/>
    <w:rsid w:val="00BD4A91"/>
    <w:rsid w:val="00BE6F8A"/>
    <w:rsid w:val="00C13683"/>
    <w:rsid w:val="00C139F4"/>
    <w:rsid w:val="00C44764"/>
    <w:rsid w:val="00C51FCE"/>
    <w:rsid w:val="00C57709"/>
    <w:rsid w:val="00C77E8A"/>
    <w:rsid w:val="00CA1765"/>
    <w:rsid w:val="00CB0F4F"/>
    <w:rsid w:val="00CB483C"/>
    <w:rsid w:val="00CC0F12"/>
    <w:rsid w:val="00CE5DA7"/>
    <w:rsid w:val="00D05E29"/>
    <w:rsid w:val="00D063DA"/>
    <w:rsid w:val="00D07660"/>
    <w:rsid w:val="00D1524B"/>
    <w:rsid w:val="00D249F7"/>
    <w:rsid w:val="00D30A4A"/>
    <w:rsid w:val="00D4401D"/>
    <w:rsid w:val="00D70C38"/>
    <w:rsid w:val="00D73B42"/>
    <w:rsid w:val="00D771BD"/>
    <w:rsid w:val="00D82E4E"/>
    <w:rsid w:val="00D83A64"/>
    <w:rsid w:val="00D87391"/>
    <w:rsid w:val="00D93AC5"/>
    <w:rsid w:val="00DB5D1B"/>
    <w:rsid w:val="00DF6A65"/>
    <w:rsid w:val="00E0023B"/>
    <w:rsid w:val="00E76887"/>
    <w:rsid w:val="00E82D1B"/>
    <w:rsid w:val="00E871C3"/>
    <w:rsid w:val="00E94FC1"/>
    <w:rsid w:val="00EB3D18"/>
    <w:rsid w:val="00ED26D8"/>
    <w:rsid w:val="00ED5E52"/>
    <w:rsid w:val="00EF7575"/>
    <w:rsid w:val="00F2203C"/>
    <w:rsid w:val="00F25084"/>
    <w:rsid w:val="00F25D1D"/>
    <w:rsid w:val="00F36DED"/>
    <w:rsid w:val="00F37A76"/>
    <w:rsid w:val="00F941F8"/>
    <w:rsid w:val="00FA2DA5"/>
    <w:rsid w:val="00FB3E66"/>
    <w:rsid w:val="00FD5163"/>
    <w:rsid w:val="00FF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6F51D-EF0F-42D8-90B6-4ACDBC97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39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6</Characters>
  <Application>Microsoft Office Word</Application>
  <DocSecurity>0</DocSecurity>
  <Lines>31</Lines>
  <Paragraphs>8</Paragraphs>
  <ScaleCrop>false</ScaleCrop>
  <Company>HP Inc.</Company>
  <LinksUpToDate>false</LinksUpToDate>
  <CharactersWithSpaces>4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3</cp:revision>
  <dcterms:created xsi:type="dcterms:W3CDTF">2024-04-15T09:38:00Z</dcterms:created>
  <dcterms:modified xsi:type="dcterms:W3CDTF">2024-04-15T10:50:00Z</dcterms:modified>
</cp:coreProperties>
</file>